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C6FF8BA" w14:textId="460AC093" w:rsidR="00A8747D" w:rsidRPr="00A4171D" w:rsidRDefault="00A93283" w:rsidP="00A8747D">
      <w:pPr>
        <w:jc w:val="center"/>
      </w:pPr>
      <w:r>
        <w:rPr>
          <w:b/>
          <w:bCs/>
        </w:rPr>
        <w:t xml:space="preserve">S1 </w:t>
      </w:r>
      <w:r w:rsidR="00A8747D" w:rsidRPr="00900A3F">
        <w:rPr>
          <w:b/>
          <w:bCs/>
        </w:rPr>
        <w:t>Table.</w:t>
      </w:r>
      <w:r w:rsidR="00A8747D" w:rsidRPr="009A70F9">
        <w:rPr>
          <w:b/>
          <w:bCs/>
        </w:rPr>
        <w:t xml:space="preserve"> </w:t>
      </w:r>
      <w:r w:rsidR="00A8747D">
        <w:t>Item loadings and fit statistics of EFA on COVID-19 psychological impact survey items</w:t>
      </w:r>
      <w:r w:rsidR="00A8747D" w:rsidRPr="00A4171D">
        <w:t>.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A0" w:firstRow="1" w:lastRow="0" w:firstColumn="1" w:lastColumn="0" w:noHBand="1" w:noVBand="1"/>
      </w:tblPr>
      <w:tblGrid>
        <w:gridCol w:w="3449"/>
        <w:gridCol w:w="2405"/>
        <w:gridCol w:w="222"/>
        <w:gridCol w:w="1765"/>
      </w:tblGrid>
      <w:tr w:rsidR="00A8747D" w:rsidRPr="00040689" w14:paraId="66EC9324" w14:textId="77777777" w:rsidTr="000D4EF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0EA5B41E" w14:textId="77777777" w:rsidR="00A8747D" w:rsidRPr="00040689" w:rsidRDefault="00A8747D" w:rsidP="000D4EF4">
            <w:pPr>
              <w:spacing w:before="0" w:after="0"/>
              <w:rPr>
                <w:b/>
                <w:bCs/>
                <w:szCs w:val="24"/>
              </w:rPr>
            </w:pPr>
            <w:r w:rsidRPr="00040689">
              <w:rPr>
                <w:b/>
                <w:bCs/>
                <w:szCs w:val="24"/>
              </w:rPr>
              <w:t>Item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FB8D63" w14:textId="77777777" w:rsidR="00A8747D" w:rsidRDefault="00A8747D" w:rsidP="000D4EF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Factor 1 </w:t>
            </w:r>
            <w:r>
              <w:rPr>
                <w:b/>
                <w:bCs/>
                <w:szCs w:val="24"/>
              </w:rPr>
              <w:br/>
            </w:r>
            <w:r w:rsidRPr="00107C99">
              <w:rPr>
                <w:szCs w:val="24"/>
              </w:rPr>
              <w:t>("</w:t>
            </w:r>
            <w:r>
              <w:rPr>
                <w:szCs w:val="24"/>
              </w:rPr>
              <w:t>Emotional Distress"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6BC211" w14:textId="77777777" w:rsidR="00A8747D" w:rsidRDefault="00A8747D" w:rsidP="000D4EF4">
            <w:pPr>
              <w:spacing w:before="0" w:after="0"/>
              <w:jc w:val="center"/>
              <w:rPr>
                <w:b/>
                <w:bCs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00DB5F" w14:textId="77777777" w:rsidR="00A8747D" w:rsidRPr="00040689" w:rsidRDefault="00A8747D" w:rsidP="000D4EF4">
            <w:pPr>
              <w:spacing w:before="0" w:after="0"/>
              <w:jc w:val="center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 xml:space="preserve">Factor 2 </w:t>
            </w:r>
            <w:r>
              <w:rPr>
                <w:b/>
                <w:bCs/>
                <w:szCs w:val="24"/>
              </w:rPr>
              <w:br/>
            </w:r>
            <w:r w:rsidRPr="00892F34">
              <w:rPr>
                <w:szCs w:val="24"/>
              </w:rPr>
              <w:t>("</w:t>
            </w:r>
            <w:r>
              <w:rPr>
                <w:szCs w:val="24"/>
              </w:rPr>
              <w:t>Worry Time</w:t>
            </w:r>
            <w:r w:rsidRPr="00892F34">
              <w:rPr>
                <w:szCs w:val="24"/>
              </w:rPr>
              <w:t>")</w:t>
            </w:r>
          </w:p>
        </w:tc>
      </w:tr>
      <w:tr w:rsidR="00A8747D" w:rsidRPr="00040689" w14:paraId="73F99F0F" w14:textId="77777777" w:rsidTr="000D4EF4">
        <w:trPr>
          <w:trHeight w:val="20"/>
          <w:jc w:val="center"/>
        </w:trPr>
        <w:tc>
          <w:tcPr>
            <w:tcW w:w="0" w:type="auto"/>
          </w:tcPr>
          <w:p w14:paraId="1CD5BECC" w14:textId="77777777" w:rsidR="00A8747D" w:rsidRPr="00F958ED" w:rsidRDefault="00A8747D" w:rsidP="000D4EF4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Worry</w:t>
            </w:r>
          </w:p>
        </w:tc>
        <w:tc>
          <w:tcPr>
            <w:tcW w:w="0" w:type="auto"/>
          </w:tcPr>
          <w:p w14:paraId="4F054F1B" w14:textId="77777777" w:rsidR="00A8747D" w:rsidRDefault="00A8747D" w:rsidP="000D4EF4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19B8A517" w14:textId="77777777" w:rsidR="00A8747D" w:rsidRDefault="00A8747D" w:rsidP="000D4EF4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5BA21482" w14:textId="77777777" w:rsidR="00A8747D" w:rsidRPr="00040689" w:rsidRDefault="00A8747D" w:rsidP="000D4EF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62</w:t>
            </w:r>
          </w:p>
        </w:tc>
      </w:tr>
      <w:tr w:rsidR="00A8747D" w:rsidRPr="00040689" w14:paraId="08F2AEAB" w14:textId="77777777" w:rsidTr="000D4EF4">
        <w:trPr>
          <w:trHeight w:val="20"/>
          <w:jc w:val="center"/>
        </w:trPr>
        <w:tc>
          <w:tcPr>
            <w:tcW w:w="0" w:type="auto"/>
          </w:tcPr>
          <w:p w14:paraId="4A57E880" w14:textId="77777777" w:rsidR="00A8747D" w:rsidRPr="00040689" w:rsidRDefault="00A8747D" w:rsidP="000D4EF4">
            <w:pPr>
              <w:spacing w:before="0" w:after="0"/>
              <w:rPr>
                <w:iCs/>
                <w:szCs w:val="24"/>
              </w:rPr>
            </w:pPr>
            <w:r>
              <w:rPr>
                <w:iCs/>
                <w:szCs w:val="24"/>
              </w:rPr>
              <w:t>Too Much Time</w:t>
            </w:r>
          </w:p>
        </w:tc>
        <w:tc>
          <w:tcPr>
            <w:tcW w:w="0" w:type="auto"/>
          </w:tcPr>
          <w:p w14:paraId="297F5FA0" w14:textId="77777777" w:rsidR="00A8747D" w:rsidRDefault="00A8747D" w:rsidP="000D4EF4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168450E6" w14:textId="77777777" w:rsidR="00A8747D" w:rsidRDefault="00A8747D" w:rsidP="000D4EF4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6D203DE0" w14:textId="77777777" w:rsidR="00A8747D" w:rsidRPr="00040689" w:rsidRDefault="00A8747D" w:rsidP="000D4EF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1</w:t>
            </w:r>
          </w:p>
        </w:tc>
      </w:tr>
      <w:tr w:rsidR="00A8747D" w:rsidRPr="00040689" w14:paraId="542BD1E5" w14:textId="77777777" w:rsidTr="000D4EF4">
        <w:trPr>
          <w:trHeight w:val="20"/>
          <w:jc w:val="center"/>
        </w:trPr>
        <w:tc>
          <w:tcPr>
            <w:tcW w:w="0" w:type="auto"/>
          </w:tcPr>
          <w:p w14:paraId="61238600" w14:textId="77777777" w:rsidR="00A8747D" w:rsidRPr="00173EB4" w:rsidRDefault="00A8747D" w:rsidP="000D4EF4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Lot of Time</w:t>
            </w:r>
          </w:p>
        </w:tc>
        <w:tc>
          <w:tcPr>
            <w:tcW w:w="0" w:type="auto"/>
          </w:tcPr>
          <w:p w14:paraId="2AD88A77" w14:textId="77777777" w:rsidR="00A8747D" w:rsidRDefault="00A8747D" w:rsidP="000D4EF4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5044B040" w14:textId="77777777" w:rsidR="00A8747D" w:rsidRDefault="00A8747D" w:rsidP="000D4EF4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762A69DA" w14:textId="77777777" w:rsidR="00A8747D" w:rsidRPr="00040689" w:rsidRDefault="00A8747D" w:rsidP="000D4EF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90</w:t>
            </w:r>
          </w:p>
        </w:tc>
      </w:tr>
      <w:tr w:rsidR="00A8747D" w:rsidRPr="00040689" w14:paraId="30E8DCEF" w14:textId="77777777" w:rsidTr="000D4EF4">
        <w:trPr>
          <w:trHeight w:val="20"/>
          <w:jc w:val="center"/>
        </w:trPr>
        <w:tc>
          <w:tcPr>
            <w:tcW w:w="0" w:type="auto"/>
          </w:tcPr>
          <w:p w14:paraId="30202837" w14:textId="77777777" w:rsidR="00A8747D" w:rsidRPr="00040689" w:rsidRDefault="00A8747D" w:rsidP="000D4EF4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Afraid</w:t>
            </w:r>
          </w:p>
        </w:tc>
        <w:tc>
          <w:tcPr>
            <w:tcW w:w="0" w:type="auto"/>
          </w:tcPr>
          <w:p w14:paraId="5CB3A0A4" w14:textId="77777777" w:rsidR="00A8747D" w:rsidRPr="00040689" w:rsidRDefault="00A8747D" w:rsidP="000D4EF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59</w:t>
            </w:r>
          </w:p>
        </w:tc>
        <w:tc>
          <w:tcPr>
            <w:tcW w:w="0" w:type="auto"/>
          </w:tcPr>
          <w:p w14:paraId="7226AB89" w14:textId="77777777" w:rsidR="00A8747D" w:rsidRPr="00040689" w:rsidRDefault="00A8747D" w:rsidP="000D4EF4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508F9F8E" w14:textId="77777777" w:rsidR="00A8747D" w:rsidRPr="00040689" w:rsidRDefault="00A8747D" w:rsidP="000D4EF4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A8747D" w:rsidRPr="00040689" w14:paraId="4221C129" w14:textId="77777777" w:rsidTr="000D4EF4">
        <w:trPr>
          <w:trHeight w:val="20"/>
          <w:jc w:val="center"/>
        </w:trPr>
        <w:tc>
          <w:tcPr>
            <w:tcW w:w="0" w:type="auto"/>
          </w:tcPr>
          <w:p w14:paraId="70708833" w14:textId="77777777" w:rsidR="00A8747D" w:rsidRDefault="00A8747D" w:rsidP="000D4EF4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Irritable</w:t>
            </w:r>
          </w:p>
        </w:tc>
        <w:tc>
          <w:tcPr>
            <w:tcW w:w="0" w:type="auto"/>
          </w:tcPr>
          <w:p w14:paraId="28260264" w14:textId="77777777" w:rsidR="00A8747D" w:rsidRPr="00040689" w:rsidRDefault="00A8747D" w:rsidP="000D4EF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57</w:t>
            </w:r>
          </w:p>
        </w:tc>
        <w:tc>
          <w:tcPr>
            <w:tcW w:w="0" w:type="auto"/>
          </w:tcPr>
          <w:p w14:paraId="55368587" w14:textId="77777777" w:rsidR="00A8747D" w:rsidRPr="00040689" w:rsidRDefault="00A8747D" w:rsidP="000D4EF4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27AD65A9" w14:textId="77777777" w:rsidR="00A8747D" w:rsidRPr="00040689" w:rsidRDefault="00A8747D" w:rsidP="000D4EF4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A8747D" w:rsidRPr="00040689" w14:paraId="03B55ADB" w14:textId="77777777" w:rsidTr="000D4EF4">
        <w:trPr>
          <w:trHeight w:val="20"/>
          <w:jc w:val="center"/>
        </w:trPr>
        <w:tc>
          <w:tcPr>
            <w:tcW w:w="0" w:type="auto"/>
          </w:tcPr>
          <w:p w14:paraId="23FC27A6" w14:textId="77777777" w:rsidR="00A8747D" w:rsidRPr="00DB2D25" w:rsidRDefault="00A8747D" w:rsidP="000D4EF4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Sad</w:t>
            </w:r>
          </w:p>
        </w:tc>
        <w:tc>
          <w:tcPr>
            <w:tcW w:w="0" w:type="auto"/>
          </w:tcPr>
          <w:p w14:paraId="1B89D869" w14:textId="77777777" w:rsidR="00A8747D" w:rsidRPr="00040689" w:rsidRDefault="00A8747D" w:rsidP="000D4EF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76</w:t>
            </w:r>
          </w:p>
        </w:tc>
        <w:tc>
          <w:tcPr>
            <w:tcW w:w="0" w:type="auto"/>
          </w:tcPr>
          <w:p w14:paraId="123FE41A" w14:textId="77777777" w:rsidR="00A8747D" w:rsidRPr="00040689" w:rsidRDefault="00A8747D" w:rsidP="000D4EF4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381E7683" w14:textId="77777777" w:rsidR="00A8747D" w:rsidRPr="00040689" w:rsidRDefault="00A8747D" w:rsidP="000D4EF4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A8747D" w:rsidRPr="00040689" w14:paraId="10477F11" w14:textId="77777777" w:rsidTr="000D4EF4">
        <w:trPr>
          <w:trHeight w:val="20"/>
          <w:jc w:val="center"/>
        </w:trPr>
        <w:tc>
          <w:tcPr>
            <w:tcW w:w="0" w:type="auto"/>
          </w:tcPr>
          <w:p w14:paraId="5F6B402D" w14:textId="77777777" w:rsidR="00A8747D" w:rsidRPr="00040689" w:rsidRDefault="00A8747D" w:rsidP="000D4EF4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Preoccupied</w:t>
            </w:r>
          </w:p>
        </w:tc>
        <w:tc>
          <w:tcPr>
            <w:tcW w:w="0" w:type="auto"/>
          </w:tcPr>
          <w:p w14:paraId="3089D62A" w14:textId="77777777" w:rsidR="00A8747D" w:rsidRPr="00040689" w:rsidRDefault="00A8747D" w:rsidP="000D4EF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51</w:t>
            </w:r>
          </w:p>
        </w:tc>
        <w:tc>
          <w:tcPr>
            <w:tcW w:w="0" w:type="auto"/>
          </w:tcPr>
          <w:p w14:paraId="32E9DE9A" w14:textId="77777777" w:rsidR="00A8747D" w:rsidRPr="00040689" w:rsidRDefault="00A8747D" w:rsidP="000D4EF4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510D8F83" w14:textId="77777777" w:rsidR="00A8747D" w:rsidRPr="00040689" w:rsidRDefault="00A8747D" w:rsidP="000D4EF4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A8747D" w:rsidRPr="00040689" w14:paraId="2A07FE26" w14:textId="77777777" w:rsidTr="000D4EF4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21E266ED" w14:textId="77777777" w:rsidR="00A8747D" w:rsidRPr="00040689" w:rsidRDefault="00A8747D" w:rsidP="000D4EF4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Stress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5934AF9" w14:textId="77777777" w:rsidR="00A8747D" w:rsidRPr="00040689" w:rsidRDefault="00A8747D" w:rsidP="000D4EF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8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EAFE0C2" w14:textId="77777777" w:rsidR="00A8747D" w:rsidRPr="00040689" w:rsidRDefault="00A8747D" w:rsidP="000D4EF4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C4E7C6C" w14:textId="77777777" w:rsidR="00A8747D" w:rsidRPr="00040689" w:rsidRDefault="00A8747D" w:rsidP="000D4EF4">
            <w:pPr>
              <w:spacing w:before="0" w:after="0"/>
              <w:jc w:val="center"/>
              <w:rPr>
                <w:szCs w:val="24"/>
              </w:rPr>
            </w:pPr>
          </w:p>
        </w:tc>
      </w:tr>
      <w:tr w:rsidR="00A8747D" w:rsidRPr="00040689" w14:paraId="51FF7239" w14:textId="77777777" w:rsidTr="000D4EF4">
        <w:trPr>
          <w:trHeight w:val="20"/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0FADB327" w14:textId="77777777" w:rsidR="00A8747D" w:rsidRDefault="00A8747D" w:rsidP="000D4EF4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Sum of the square factor loading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5BE8D40" w14:textId="77777777" w:rsidR="00A8747D" w:rsidDel="00B14645" w:rsidRDefault="00A8747D" w:rsidP="000D4EF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.1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A3D9EED" w14:textId="77777777" w:rsidR="00A8747D" w:rsidDel="00B14645" w:rsidRDefault="00A8747D" w:rsidP="000D4EF4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906B94C" w14:textId="77777777" w:rsidR="00A8747D" w:rsidRPr="00040689" w:rsidRDefault="00A8747D" w:rsidP="000D4EF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2.55</w:t>
            </w:r>
          </w:p>
        </w:tc>
      </w:tr>
      <w:tr w:rsidR="00A8747D" w:rsidRPr="00040689" w14:paraId="02DC94C1" w14:textId="77777777" w:rsidTr="000D4EF4">
        <w:trPr>
          <w:trHeight w:val="20"/>
          <w:jc w:val="center"/>
        </w:trPr>
        <w:tc>
          <w:tcPr>
            <w:tcW w:w="0" w:type="auto"/>
          </w:tcPr>
          <w:p w14:paraId="4FCDD7D6" w14:textId="77777777" w:rsidR="00A8747D" w:rsidRDefault="00A8747D" w:rsidP="000D4EF4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Proportion variance explained</w:t>
            </w:r>
          </w:p>
        </w:tc>
        <w:tc>
          <w:tcPr>
            <w:tcW w:w="0" w:type="auto"/>
          </w:tcPr>
          <w:p w14:paraId="26DE127F" w14:textId="77777777" w:rsidR="00A8747D" w:rsidRDefault="00A8747D" w:rsidP="000D4EF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27</w:t>
            </w:r>
          </w:p>
        </w:tc>
        <w:tc>
          <w:tcPr>
            <w:tcW w:w="0" w:type="auto"/>
          </w:tcPr>
          <w:p w14:paraId="30785F3D" w14:textId="77777777" w:rsidR="00A8747D" w:rsidRDefault="00A8747D" w:rsidP="000D4EF4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0" w:type="auto"/>
          </w:tcPr>
          <w:p w14:paraId="14EA7D7B" w14:textId="77777777" w:rsidR="00A8747D" w:rsidRPr="00040689" w:rsidRDefault="00A8747D" w:rsidP="000D4EF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32</w:t>
            </w:r>
          </w:p>
        </w:tc>
      </w:tr>
      <w:tr w:rsidR="00A8747D" w:rsidRPr="00040689" w14:paraId="6A2B5691" w14:textId="77777777" w:rsidTr="000D4EF4">
        <w:trPr>
          <w:trHeight w:val="20"/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63436503" w14:textId="77777777" w:rsidR="00A8747D" w:rsidRDefault="00A8747D" w:rsidP="000D4EF4">
            <w:pPr>
              <w:spacing w:before="0" w:after="0"/>
              <w:rPr>
                <w:szCs w:val="24"/>
              </w:rPr>
            </w:pPr>
            <w:r>
              <w:rPr>
                <w:szCs w:val="24"/>
              </w:rPr>
              <w:t>Cumulative variance explained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B870713" w14:textId="77777777" w:rsidR="00A8747D" w:rsidRDefault="00A8747D" w:rsidP="000D4EF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46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76272C5B" w14:textId="77777777" w:rsidR="00A8747D" w:rsidRDefault="00A8747D" w:rsidP="000D4EF4">
            <w:pPr>
              <w:spacing w:before="0" w:after="0"/>
              <w:jc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57DD91B3" w14:textId="77777777" w:rsidR="00A8747D" w:rsidRPr="00040689" w:rsidRDefault="00A8747D" w:rsidP="000D4EF4">
            <w:pPr>
              <w:spacing w:before="0" w:after="0"/>
              <w:jc w:val="center"/>
              <w:rPr>
                <w:szCs w:val="24"/>
              </w:rPr>
            </w:pPr>
            <w:r>
              <w:rPr>
                <w:szCs w:val="24"/>
              </w:rPr>
              <w:t>0.32</w:t>
            </w:r>
          </w:p>
        </w:tc>
      </w:tr>
    </w:tbl>
    <w:p w14:paraId="1BA4F103" w14:textId="21BECEFE" w:rsidR="00A8747D" w:rsidRDefault="00A8747D" w:rsidP="00A8747D">
      <w:pPr>
        <w:spacing w:before="240" w:after="0"/>
        <w:jc w:val="center"/>
        <w:rPr>
          <w:rFonts w:cs="Times New Roman"/>
          <w:szCs w:val="24"/>
        </w:rPr>
      </w:pPr>
      <w:r w:rsidRPr="009B643F">
        <w:rPr>
          <w:rFonts w:cs="Times New Roman"/>
          <w:i/>
          <w:iCs/>
          <w:szCs w:val="24"/>
        </w:rPr>
        <w:t xml:space="preserve">Note. </w:t>
      </w:r>
      <w:r w:rsidRPr="009B643F">
        <w:rPr>
          <w:rFonts w:cs="Times New Roman"/>
          <w:szCs w:val="24"/>
        </w:rPr>
        <w:t>Factor loadings &lt;.3 not shown</w:t>
      </w:r>
      <w:r>
        <w:rPr>
          <w:rFonts w:cs="Times New Roman"/>
          <w:szCs w:val="24"/>
        </w:rPr>
        <w:t>.</w:t>
      </w:r>
    </w:p>
    <w:sectPr w:rsidR="00A8747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47D"/>
    <w:rsid w:val="00A8747D"/>
    <w:rsid w:val="00A93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9DF1A"/>
  <w15:chartTrackingRefBased/>
  <w15:docId w15:val="{D67E1E58-0EAA-47A3-8ECD-ADD8429C0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47D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8747D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skilla</dc:creator>
  <cp:keywords/>
  <dc:description/>
  <cp:lastModifiedBy>chn off31</cp:lastModifiedBy>
  <cp:revision>2</cp:revision>
  <dcterms:created xsi:type="dcterms:W3CDTF">2020-12-31T07:02:00Z</dcterms:created>
  <dcterms:modified xsi:type="dcterms:W3CDTF">2021-01-01T05:41:00Z</dcterms:modified>
</cp:coreProperties>
</file>